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3D6" w:rsidRPr="00392C3E" w:rsidRDefault="007123D6" w:rsidP="007123D6">
      <w:pPr>
        <w:spacing w:line="480" w:lineRule="auto"/>
      </w:pPr>
      <w:r w:rsidRPr="00392C3E">
        <w:rPr>
          <w:b/>
        </w:rPr>
        <w:t>Table S1</w:t>
      </w:r>
      <w:r w:rsidRPr="00392C3E">
        <w:t xml:space="preserve"> </w:t>
      </w:r>
      <w:r w:rsidRPr="00392C3E">
        <w:rPr>
          <w:b/>
        </w:rPr>
        <w:t>Random-intercept regression equations for the relationship between log</w:t>
      </w:r>
      <w:r w:rsidRPr="00392C3E">
        <w:rPr>
          <w:b/>
          <w:vertAlign w:val="subscript"/>
        </w:rPr>
        <w:t>e</w:t>
      </w:r>
      <w:r w:rsidRPr="00392C3E">
        <w:rPr>
          <w:b/>
        </w:rPr>
        <w:t>-weight (W) and log</w:t>
      </w:r>
      <w:r w:rsidRPr="00392C3E">
        <w:rPr>
          <w:b/>
          <w:vertAlign w:val="subscript"/>
        </w:rPr>
        <w:t>e</w:t>
      </w:r>
      <w:r w:rsidRPr="00392C3E">
        <w:rPr>
          <w:b/>
        </w:rPr>
        <w:t xml:space="preserve">-length (L) in different stages of </w:t>
      </w:r>
      <w:r w:rsidRPr="00392C3E">
        <w:rPr>
          <w:b/>
          <w:i/>
        </w:rPr>
        <w:t xml:space="preserve">T. </w:t>
      </w:r>
      <w:r w:rsidRPr="00446996">
        <w:rPr>
          <w:b/>
          <w:i/>
        </w:rPr>
        <w:t>infestans</w:t>
      </w:r>
      <w:r w:rsidRPr="00392C3E">
        <w:rPr>
          <w:b/>
        </w:rPr>
        <w:t xml:space="preserve"> collected in (</w:t>
      </w:r>
      <w:proofErr w:type="spellStart"/>
      <w:r w:rsidRPr="00392C3E">
        <w:rPr>
          <w:b/>
        </w:rPr>
        <w:t>peri</w:t>
      </w:r>
      <w:proofErr w:type="spellEnd"/>
      <w:proofErr w:type="gramStart"/>
      <w:r w:rsidRPr="00392C3E">
        <w:rPr>
          <w:b/>
        </w:rPr>
        <w:t>)domestic</w:t>
      </w:r>
      <w:proofErr w:type="gramEnd"/>
      <w:r w:rsidRPr="00392C3E">
        <w:rPr>
          <w:b/>
        </w:rPr>
        <w:t xml:space="preserve"> ecotopes</w:t>
      </w:r>
      <w:r w:rsidRPr="00392C3E">
        <w:t xml:space="preserve">. </w:t>
      </w:r>
      <w:proofErr w:type="gramStart"/>
      <w:r w:rsidRPr="00392C3E">
        <w:t>Figueroa, October 2003 (spring).</w:t>
      </w:r>
      <w:proofErr w:type="gramEnd"/>
      <w:r w:rsidRPr="00392C3E">
        <w:t xml:space="preserve"> </w:t>
      </w:r>
    </w:p>
    <w:p w:rsidR="007123D6" w:rsidRPr="00392C3E" w:rsidRDefault="007123D6" w:rsidP="007123D6">
      <w:pPr>
        <w:spacing w:line="480" w:lineRule="auto"/>
        <w:rPr>
          <w:lang w:eastAsia="es-ES"/>
        </w:rPr>
      </w:pPr>
      <w:r w:rsidRPr="00392C3E">
        <w:fldChar w:fldCharType="begin"/>
      </w:r>
      <w:r w:rsidRPr="00392C3E">
        <w:instrText xml:space="preserve"> LINK Excel.Sheet.8 D:\\Documents\\figueroa\\perfilbasal.xls WL!L1C9:L10C15 \a \f 5 \h  \* MERGEFORMAT </w:instrText>
      </w:r>
      <w:r w:rsidRPr="00392C3E">
        <w:fldChar w:fldCharType="separate"/>
      </w:r>
    </w:p>
    <w:tbl>
      <w:tblPr>
        <w:tblW w:w="8578" w:type="dxa"/>
        <w:tblLook w:val="01E0" w:firstRow="1" w:lastRow="1" w:firstColumn="1" w:lastColumn="1" w:noHBand="0" w:noVBand="0"/>
      </w:tblPr>
      <w:tblGrid>
        <w:gridCol w:w="1076"/>
        <w:gridCol w:w="2483"/>
        <w:gridCol w:w="1896"/>
        <w:gridCol w:w="1816"/>
        <w:gridCol w:w="756"/>
        <w:gridCol w:w="1376"/>
      </w:tblGrid>
      <w:tr w:rsidR="007123D6" w:rsidRPr="00392C3E" w:rsidTr="00CC44B8">
        <w:trPr>
          <w:trHeight w:val="170"/>
        </w:trPr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</w:pP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No. of bugs measured</w:t>
            </w:r>
          </w:p>
        </w:tc>
        <w:tc>
          <w:tcPr>
            <w:tcW w:w="0" w:type="auto"/>
            <w:gridSpan w:val="3"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Regression coefficients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Wald χ</w:t>
            </w:r>
            <w:r w:rsidRPr="00392C3E">
              <w:rPr>
                <w:vertAlign w:val="superscript"/>
              </w:rPr>
              <w:t>2</w:t>
            </w:r>
            <w:r w:rsidRPr="00392C3E">
              <w:t xml:space="preserve"> test</w:t>
            </w:r>
          </w:p>
        </w:tc>
      </w:tr>
      <w:tr w:rsidR="007123D6" w:rsidRPr="00392C3E" w:rsidTr="00CC44B8">
        <w:trPr>
          <w:trHeight w:val="375"/>
        </w:trPr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</w:pPr>
            <w:r w:rsidRPr="00392C3E">
              <w:t>Stage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(No. of collection sites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Intercept (SE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Slope (SE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R</w:t>
            </w:r>
            <w:r w:rsidRPr="00392C3E">
              <w:rPr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7123D6" w:rsidRPr="00392C3E" w:rsidRDefault="007123D6" w:rsidP="00CC44B8">
            <w:pPr>
              <w:spacing w:line="480" w:lineRule="auto"/>
              <w:ind w:left="211"/>
              <w:jc w:val="center"/>
            </w:pPr>
            <w:r w:rsidRPr="00392C3E">
              <w:t>P</w:t>
            </w:r>
          </w:p>
        </w:tc>
      </w:tr>
      <w:tr w:rsidR="007123D6" w:rsidRPr="00392C3E" w:rsidTr="00CC44B8">
        <w:trPr>
          <w:trHeight w:val="315"/>
        </w:trPr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</w:pPr>
            <w:r w:rsidRPr="00392C3E">
              <w:t>Male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130 (43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 xml:space="preserve"> -0.5741 (1.5813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1.9204 (0.4947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0.060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ind w:left="211"/>
              <w:jc w:val="right"/>
            </w:pPr>
            <w:r w:rsidRPr="00392C3E">
              <w:t>&lt;0.001</w:t>
            </w:r>
          </w:p>
        </w:tc>
      </w:tr>
      <w:tr w:rsidR="007123D6" w:rsidRPr="00392C3E" w:rsidTr="00CC44B8">
        <w:trPr>
          <w:trHeight w:val="315"/>
        </w:trPr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</w:pPr>
            <w:r w:rsidRPr="00392C3E">
              <w:t>Female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109 (44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 xml:space="preserve"> 2.3472 (2.9750) 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1.0806 (0.9115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0.016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ind w:left="211"/>
              <w:jc w:val="right"/>
            </w:pPr>
            <w:r w:rsidRPr="00392C3E">
              <w:t>&gt;0.2</w:t>
            </w:r>
          </w:p>
        </w:tc>
      </w:tr>
      <w:tr w:rsidR="007123D6" w:rsidRPr="00392C3E" w:rsidTr="00CC44B8">
        <w:trPr>
          <w:trHeight w:val="315"/>
        </w:trPr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</w:pPr>
            <w:r w:rsidRPr="00392C3E">
              <w:t>V lower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60 (24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 xml:space="preserve"> -2.6741 (1.1442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 xml:space="preserve"> 2.5878 (0.4068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0.418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ind w:left="211"/>
              <w:jc w:val="right"/>
            </w:pPr>
            <w:r w:rsidRPr="00392C3E">
              <w:t>&lt;0.001</w:t>
            </w:r>
          </w:p>
        </w:tc>
      </w:tr>
      <w:tr w:rsidR="007123D6" w:rsidRPr="00392C3E" w:rsidTr="00CC44B8">
        <w:trPr>
          <w:trHeight w:val="315"/>
        </w:trPr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</w:pPr>
            <w:r w:rsidRPr="00392C3E">
              <w:t>V upper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127 (35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 xml:space="preserve">-0.4728 (0.7378) 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2.0859 (0.2471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0.354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ind w:left="211"/>
              <w:jc w:val="right"/>
            </w:pPr>
            <w:r w:rsidRPr="00392C3E">
              <w:t>&lt;0.001</w:t>
            </w:r>
          </w:p>
        </w:tc>
      </w:tr>
      <w:tr w:rsidR="007123D6" w:rsidRPr="00392C3E" w:rsidTr="00CC44B8">
        <w:trPr>
          <w:trHeight w:val="315"/>
        </w:trPr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</w:pPr>
            <w:r w:rsidRPr="00392C3E">
              <w:t>IV lower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37 (17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 xml:space="preserve"> 1.1247 (0.7931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 xml:space="preserve"> 0.9532 (0.3217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0.113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ind w:left="211"/>
              <w:jc w:val="right"/>
            </w:pPr>
            <w:r w:rsidRPr="00392C3E">
              <w:t>&lt;0.01</w:t>
            </w:r>
          </w:p>
        </w:tc>
      </w:tr>
      <w:tr w:rsidR="007123D6" w:rsidRPr="00392C3E" w:rsidTr="00CC44B8">
        <w:trPr>
          <w:trHeight w:val="315"/>
        </w:trPr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</w:pPr>
            <w:r w:rsidRPr="00392C3E">
              <w:t>IV upper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79 (27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 xml:space="preserve">0.5080 (0.8417) 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 xml:space="preserve"> 1.6228 (0.3220)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jc w:val="right"/>
            </w:pPr>
            <w:r w:rsidRPr="00392C3E">
              <w:t>0.277</w:t>
            </w:r>
          </w:p>
        </w:tc>
        <w:tc>
          <w:tcPr>
            <w:tcW w:w="0" w:type="auto"/>
            <w:noWrap/>
            <w:vAlign w:val="bottom"/>
          </w:tcPr>
          <w:p w:rsidR="007123D6" w:rsidRPr="00392C3E" w:rsidRDefault="007123D6" w:rsidP="00CC44B8">
            <w:pPr>
              <w:spacing w:line="480" w:lineRule="auto"/>
              <w:ind w:left="211"/>
              <w:jc w:val="right"/>
            </w:pPr>
            <w:r w:rsidRPr="00392C3E">
              <w:t>&lt;0.001</w:t>
            </w:r>
          </w:p>
        </w:tc>
      </w:tr>
    </w:tbl>
    <w:p w:rsidR="007123D6" w:rsidRPr="00392C3E" w:rsidRDefault="007123D6" w:rsidP="007123D6">
      <w:pPr>
        <w:spacing w:line="276" w:lineRule="auto"/>
      </w:pPr>
      <w:r w:rsidRPr="00392C3E">
        <w:fldChar w:fldCharType="end"/>
      </w:r>
      <w:r w:rsidRPr="00392C3E">
        <w:t xml:space="preserve">IV upper </w:t>
      </w:r>
      <w:bookmarkStart w:id="0" w:name="_GoBack"/>
      <w:r w:rsidRPr="00392C3E">
        <w:t xml:space="preserve">distribution </w:t>
      </w:r>
      <w:r w:rsidR="00761D2B">
        <w:t>had</w:t>
      </w:r>
      <w:r w:rsidR="0095541E">
        <w:t xml:space="preserve"> </w:t>
      </w:r>
      <w:r w:rsidRPr="00392C3E">
        <w:t>weight ≥ 4.2 mg and &lt;5.2 mg.</w:t>
      </w:r>
    </w:p>
    <w:p w:rsidR="007123D6" w:rsidRPr="00392C3E" w:rsidRDefault="007123D6" w:rsidP="007123D6">
      <w:pPr>
        <w:spacing w:line="276" w:lineRule="auto"/>
      </w:pPr>
      <w:r w:rsidRPr="00392C3E">
        <w:t xml:space="preserve">IV lower distribution </w:t>
      </w:r>
      <w:r w:rsidR="00140373">
        <w:t>had</w:t>
      </w:r>
      <w:r w:rsidRPr="00392C3E">
        <w:t xml:space="preserve"> weight &lt;4.2 mg.</w:t>
      </w:r>
    </w:p>
    <w:p w:rsidR="007123D6" w:rsidRPr="00392C3E" w:rsidRDefault="007123D6" w:rsidP="007123D6">
      <w:pPr>
        <w:spacing w:line="276" w:lineRule="auto"/>
      </w:pPr>
      <w:r w:rsidRPr="00392C3E">
        <w:t xml:space="preserve">V upper distribution </w:t>
      </w:r>
      <w:r w:rsidR="00140373">
        <w:t>had</w:t>
      </w:r>
      <w:r w:rsidRPr="00392C3E">
        <w:t xml:space="preserve"> weight ≥5.2 mg.</w:t>
      </w:r>
    </w:p>
    <w:p w:rsidR="007123D6" w:rsidRPr="00392C3E" w:rsidRDefault="007123D6" w:rsidP="007123D6">
      <w:pPr>
        <w:spacing w:line="276" w:lineRule="auto"/>
      </w:pPr>
      <w:r w:rsidRPr="00392C3E">
        <w:t xml:space="preserve">V lower distribution </w:t>
      </w:r>
      <w:r w:rsidR="00140373">
        <w:t>had</w:t>
      </w:r>
      <w:r w:rsidRPr="00392C3E">
        <w:t xml:space="preserve"> weight &lt;5.2 mg.</w:t>
      </w:r>
    </w:p>
    <w:p w:rsidR="007123D6" w:rsidRPr="00392C3E" w:rsidRDefault="007123D6" w:rsidP="007123D6">
      <w:pPr>
        <w:spacing w:line="276" w:lineRule="auto"/>
      </w:pPr>
      <w:r w:rsidRPr="00392C3E">
        <w:t xml:space="preserve">Females included had length &gt;3.15 cm and </w:t>
      </w:r>
      <w:bookmarkEnd w:id="0"/>
      <w:r w:rsidRPr="00392C3E">
        <w:t>&lt;3.5 cm.</w:t>
      </w:r>
    </w:p>
    <w:p w:rsidR="007123D6" w:rsidRPr="00392C3E" w:rsidRDefault="007123D6" w:rsidP="007123D6">
      <w:pPr>
        <w:spacing w:line="276" w:lineRule="auto"/>
      </w:pPr>
      <w:r w:rsidRPr="00392C3E">
        <w:t>Males included had length &gt;3 cm and &lt;3.4 cm.</w:t>
      </w:r>
    </w:p>
    <w:p w:rsidR="0052375A" w:rsidRDefault="0052375A" w:rsidP="00561241">
      <w:pPr>
        <w:autoSpaceDE w:val="0"/>
        <w:autoSpaceDN w:val="0"/>
        <w:adjustRightInd w:val="0"/>
        <w:spacing w:line="480" w:lineRule="auto"/>
      </w:pPr>
    </w:p>
    <w:sectPr w:rsidR="0052375A" w:rsidSect="00157833"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51590A9-541B-48F3-8E00-9FD5E0D9FACE}"/>
    <w:docVar w:name="dgnword-eventsink" w:val="92863992"/>
  </w:docVars>
  <w:rsids>
    <w:rsidRoot w:val="007123D6"/>
    <w:rsid w:val="00140373"/>
    <w:rsid w:val="00304842"/>
    <w:rsid w:val="0052375A"/>
    <w:rsid w:val="00561241"/>
    <w:rsid w:val="005B2A6B"/>
    <w:rsid w:val="007123D6"/>
    <w:rsid w:val="00761D2B"/>
    <w:rsid w:val="007F6DC8"/>
    <w:rsid w:val="0095541E"/>
    <w:rsid w:val="00A07068"/>
    <w:rsid w:val="00BF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3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61D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61D2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61D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1D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1D2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1D2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1D2B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3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61D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61D2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61D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1D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1D2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1D2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1D2B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 Fernández</dc:creator>
  <cp:lastModifiedBy>Eco-epidemiología</cp:lastModifiedBy>
  <cp:revision>7</cp:revision>
  <dcterms:created xsi:type="dcterms:W3CDTF">2014-04-18T01:57:00Z</dcterms:created>
  <dcterms:modified xsi:type="dcterms:W3CDTF">2014-04-18T02:56:00Z</dcterms:modified>
</cp:coreProperties>
</file>